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E63" w:rsidRPr="00FF7E63" w:rsidRDefault="00FF7E63" w:rsidP="00FF7E63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F7E63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S</w:t>
      </w:r>
    </w:p>
    <w:p w:rsidR="00FF7E63" w:rsidRPr="00FF7E63" w:rsidRDefault="00FF7E63" w:rsidP="00FF7E63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FF7E6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A1232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Pr="00FF7E6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 w:rsidRPr="00FF7E6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mmune modulating medications immediately before COVID-19 onset. 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4230"/>
        <w:gridCol w:w="1440"/>
        <w:gridCol w:w="810"/>
        <w:gridCol w:w="1350"/>
      </w:tblGrid>
      <w:tr w:rsidR="00FF7E63" w:rsidRPr="00FF7E63" w:rsidTr="00B45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gridSpan w:val="2"/>
            <w:noWrap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noWrap/>
          </w:tcPr>
          <w:p w:rsidR="00FF7E63" w:rsidRPr="00FF7E63" w:rsidRDefault="00FF7E63" w:rsidP="00FF7E6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810" w:type="dxa"/>
            <w:noWrap/>
          </w:tcPr>
          <w:p w:rsidR="00FF7E63" w:rsidRPr="00FF7E63" w:rsidRDefault="00FF7E63" w:rsidP="00FF7E6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350" w:type="dxa"/>
            <w:noWrap/>
          </w:tcPr>
          <w:p w:rsidR="00FF7E63" w:rsidRPr="00FF7E63" w:rsidRDefault="00FF7E63" w:rsidP="00FF7E6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rcentage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noWrap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sDMARDs monotherapy </w:t>
            </w: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Methotrexate Monotherapy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 (19.2%)</w:t>
            </w:r>
          </w:p>
        </w:tc>
        <w:tc>
          <w:tcPr>
            <w:tcW w:w="810" w:type="dxa"/>
            <w:vMerge w:val="restart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350" w:type="dxa"/>
            <w:vMerge w:val="restart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8.1%</w:t>
            </w:r>
          </w:p>
        </w:tc>
      </w:tr>
      <w:tr w:rsidR="00FF7E63" w:rsidRPr="00FF7E63" w:rsidTr="00B4553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Antimalarials Monotherapy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 (9.6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Mycophenolate mofetil/mycophenolic acid Monotherapy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(3.8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Antimalarials and Methotrexate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Antimalarials and Azathioprine/6-MP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Sulfasalazine Monotherapy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Azathioprine/6-MP Monotherapy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 (5.8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Methotrexate and Antimalarials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Mycophenolate mofetil/mycophenolic acid and Antimalarials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noWrap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DMARDs monotherapy</w:t>
            </w: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CD-20 inhibitors Monotherapy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 (5.8%)</w:t>
            </w:r>
          </w:p>
        </w:tc>
        <w:tc>
          <w:tcPr>
            <w:tcW w:w="810" w:type="dxa"/>
            <w:vMerge w:val="restart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350" w:type="dxa"/>
            <w:vMerge w:val="restart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1%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IL-6 inhibitors Monotherapy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 (7.7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IL-1 inhibitors Monotherapy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TNF-inhibitors Monotherapy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TNF-inhibitors Monotherapy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 (5.8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sDMARDs monotherapy</w:t>
            </w: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JAK inhibitors Monotherapy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(3.8%)</w:t>
            </w:r>
          </w:p>
        </w:tc>
        <w:tc>
          <w:tcPr>
            <w:tcW w:w="81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8%</w:t>
            </w:r>
          </w:p>
        </w:tc>
      </w:tr>
      <w:tr w:rsidR="00FF7E63" w:rsidRPr="00FF7E63" w:rsidTr="00B4553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noWrap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sDMARDs plus bDMARDs</w:t>
            </w: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CD-20 inhibitors and Antimalarials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  <w:tc>
          <w:tcPr>
            <w:tcW w:w="810" w:type="dxa"/>
            <w:vMerge w:val="restart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350" w:type="dxa"/>
            <w:vMerge w:val="restart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5%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CD-20 inhibitors and mycophenolate mofetil/mycophenolic acid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Methotrexate and TNF-inhibitor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 (5.8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IL-6 inhibitors and mycophenolate mofetil / mycophenolic acid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3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IL-17 inhibitors and Methotrexate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  <w:tc>
          <w:tcPr>
            <w:tcW w:w="81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vMerge/>
            <w:noWrap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gridSpan w:val="2"/>
            <w:noWrap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sDMARDs plus tsDMARDs</w:t>
            </w: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 (5.8%)</w:t>
            </w:r>
          </w:p>
        </w:tc>
        <w:tc>
          <w:tcPr>
            <w:tcW w:w="81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8</w:t>
            </w:r>
          </w:p>
        </w:tc>
      </w:tr>
      <w:tr w:rsidR="00FF7E63" w:rsidRPr="00FF7E63" w:rsidTr="00B4553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gridSpan w:val="2"/>
            <w:noWrap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zathioprine / 6-MP plus Colchicine</w:t>
            </w:r>
          </w:p>
        </w:tc>
        <w:tc>
          <w:tcPr>
            <w:tcW w:w="1440" w:type="dxa"/>
            <w:noWrap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  <w:tc>
          <w:tcPr>
            <w:tcW w:w="810" w:type="dxa"/>
            <w:noWrap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50" w:type="dxa"/>
            <w:noWrap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  None</w:t>
            </w:r>
          </w:p>
        </w:tc>
        <w:tc>
          <w:tcPr>
            <w:tcW w:w="4230" w:type="dxa"/>
            <w:noWrap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(3.8%)</w:t>
            </w:r>
          </w:p>
        </w:tc>
        <w:tc>
          <w:tcPr>
            <w:tcW w:w="81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50" w:type="dxa"/>
            <w:noWrap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8</w:t>
            </w:r>
          </w:p>
        </w:tc>
      </w:tr>
    </w:tbl>
    <w:p w:rsidR="00FF7E63" w:rsidRPr="00FF7E63" w:rsidRDefault="00FF7E63" w:rsidP="00FF7E63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F7E63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FF7E63" w:rsidRPr="00FF7E63" w:rsidRDefault="00FF7E63" w:rsidP="00FF7E63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F7E63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12322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FF7E6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2. </w:t>
      </w:r>
      <w:r w:rsidRPr="00FF7E63">
        <w:rPr>
          <w:rFonts w:ascii="Times New Roman" w:eastAsia="Calibri" w:hAnsi="Times New Roman" w:cs="Times New Roman"/>
          <w:sz w:val="24"/>
          <w:szCs w:val="24"/>
        </w:rPr>
        <w:t xml:space="preserve">Laboratory investigation for the included COVID-19 patients. </w:t>
      </w:r>
    </w:p>
    <w:tbl>
      <w:tblPr>
        <w:tblStyle w:val="PlainTable21"/>
        <w:tblW w:w="5168" w:type="pct"/>
        <w:tblLook w:val="04A0" w:firstRow="1" w:lastRow="0" w:firstColumn="1" w:lastColumn="0" w:noHBand="0" w:noVBand="1"/>
      </w:tblPr>
      <w:tblGrid>
        <w:gridCol w:w="5557"/>
        <w:gridCol w:w="4117"/>
      </w:tblGrid>
      <w:tr w:rsidR="00FF7E63" w:rsidRPr="00FF7E63" w:rsidTr="00B45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aracteristic</w:t>
            </w: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128" w:type="pct"/>
          </w:tcPr>
          <w:p w:rsidR="00FF7E63" w:rsidRPr="00FF7E63" w:rsidRDefault="00FF7E63" w:rsidP="00FF7E63">
            <w:pPr>
              <w:ind w:left="1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udy Cohort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emia (hemoglobin &lt; 9.2 g/dL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 (15.4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8 (73.1%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 (11.5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-dimer &gt; ULN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 (26.9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bookmarkStart w:id="0" w:name="_Hlk76912617"/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 (48.1%)</w:t>
            </w:r>
            <w:bookmarkEnd w:id="0"/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assessed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 (11.5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 (13.5%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erritin &gt;2000 ng/mL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 (7.7%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 (59.6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assessed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 (21.2%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 (11.5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ibrinogen &lt; 250 mg/dL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 (17.3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assessed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7 (71.2%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 (11.5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eukopenia (WBC &lt; 5,000/mm3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 (9.6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 (76.9%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 (13.5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ST OR ALT (SGOT or SGPT) &gt; ULN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 (11.5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 (75.0%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assessed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 (11.5%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bsolute Lymphocyte Count &lt; 1,500/mm3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 (9.6%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No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0 (76.9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 (13.5%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latelets &lt; 110,000/mm3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 (7.7%)</w:t>
            </w:r>
          </w:p>
        </w:tc>
      </w:tr>
      <w:tr w:rsidR="00FF7E63" w:rsidRPr="00FF7E63" w:rsidTr="00B4553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2 (80.8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 (11.5%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iglyceride &gt;133 mg/dL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1.9%)</w:t>
            </w:r>
          </w:p>
        </w:tc>
      </w:tr>
      <w:tr w:rsidR="00FF7E63" w:rsidRPr="00FF7E63" w:rsidTr="00B4553A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 (28.8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assessed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 (57.7%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 (11.5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lenomegaly or hepatomegaly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(3.8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9 (75.0%)</w:t>
            </w:r>
          </w:p>
        </w:tc>
      </w:tr>
      <w:tr w:rsidR="00FF7E63" w:rsidRPr="00FF7E63" w:rsidTr="00B4553A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t assessed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 (9.6%)</w:t>
            </w:r>
          </w:p>
        </w:tc>
      </w:tr>
      <w:tr w:rsidR="00FF7E63" w:rsidRPr="00FF7E63" w:rsidTr="00B45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2" w:type="pct"/>
            <w:hideMark/>
          </w:tcPr>
          <w:p w:rsidR="00FF7E63" w:rsidRPr="00FF7E63" w:rsidRDefault="00FF7E63" w:rsidP="00FF7E6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128" w:type="pct"/>
            <w:hideMark/>
          </w:tcPr>
          <w:p w:rsidR="00FF7E63" w:rsidRPr="00FF7E63" w:rsidRDefault="00FF7E63" w:rsidP="00FF7E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F7E6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 (11.5%)</w:t>
            </w:r>
          </w:p>
        </w:tc>
      </w:tr>
    </w:tbl>
    <w:p w:rsidR="00FF7E63" w:rsidRPr="00FF7E63" w:rsidRDefault="00FF7E63" w:rsidP="00FF7E6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F10D79" w:rsidRDefault="00A05019"/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A05019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3. </w:t>
      </w:r>
      <w:r>
        <w:rPr>
          <w:rFonts w:asciiTheme="majorBidi" w:hAnsiTheme="majorBidi" w:cstheme="majorBidi"/>
          <w:sz w:val="24"/>
          <w:szCs w:val="24"/>
        </w:rPr>
        <w:t xml:space="preserve">Descriptive analysis of the days of hospitalization of the rheumatic disease patients diagnosed with COVID-19. </w:t>
      </w:r>
    </w:p>
    <w:tbl>
      <w:tblPr>
        <w:tblStyle w:val="PlainTable2"/>
        <w:tblW w:w="5048" w:type="pct"/>
        <w:tblLook w:val="04A0" w:firstRow="1" w:lastRow="0" w:firstColumn="1" w:lastColumn="0" w:noHBand="0" w:noVBand="1"/>
      </w:tblPr>
      <w:tblGrid>
        <w:gridCol w:w="3542"/>
        <w:gridCol w:w="2548"/>
        <w:gridCol w:w="1559"/>
        <w:gridCol w:w="1801"/>
      </w:tblGrid>
      <w:tr w:rsidR="0025505C" w:rsidTr="007E0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  <w:p w:rsidR="0025505C" w:rsidRDefault="0025505C" w:rsidP="007E0515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778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25505C" w:rsidRDefault="0025505C" w:rsidP="007E05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Duration till symptoms free</w:t>
            </w:r>
            <w:r>
              <w:rPr>
                <w:rFonts w:ascii="Open Sans" w:hAnsi="Open Sans" w:cs="Open Sans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  <w:p w:rsidR="0025505C" w:rsidRDefault="0025505C" w:rsidP="007E05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Days of hospitalization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pct"/>
            <w:gridSpan w:val="2"/>
            <w:tcBorders>
              <w:left w:val="nil"/>
              <w:right w:val="nil"/>
            </w:tcBorders>
          </w:tcPr>
          <w:p w:rsidR="0025505C" w:rsidRDefault="0025505C" w:rsidP="007E0515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25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Median (range) </w:t>
            </w:r>
          </w:p>
        </w:tc>
      </w:tr>
      <w:tr w:rsidR="0025505C" w:rsidTr="007E05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≤65 Years (n= 2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 (±6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8 (3 - 30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gt;65 Years (n= 9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1 (±8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0 - 30)</w:t>
            </w:r>
          </w:p>
        </w:tc>
      </w:tr>
      <w:tr w:rsidR="0025505C" w:rsidTr="007E0515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Female (n= 2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±7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0 - 30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ale (n= 6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1 (±6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 (6 - 20)</w:t>
            </w:r>
          </w:p>
        </w:tc>
      </w:tr>
      <w:tr w:rsidR="0025505C" w:rsidTr="007E05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Race/ethnic origin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on-Arab (n=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 (±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 (6 - 6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Arab (n= 32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±7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0 - 30)</w:t>
            </w:r>
          </w:p>
        </w:tc>
      </w:tr>
      <w:tr w:rsidR="0025505C" w:rsidTr="007E051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moking Status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Former smoker (n= 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ever smoked (n= 28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±7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8 (0 - 30)</w:t>
            </w:r>
          </w:p>
        </w:tc>
      </w:tr>
      <w:tr w:rsidR="0025505C" w:rsidTr="007E05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Unknown (n= 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2 (±5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6 - 20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lucocorticoids at time of COVID-19 symptom onset</w:t>
            </w: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o (n=30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±7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 (0 - 30)</w:t>
            </w:r>
          </w:p>
        </w:tc>
      </w:tr>
      <w:tr w:rsidR="0025505C" w:rsidTr="007E0515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Yes (n= 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±8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5 - 20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left w:val="nil"/>
              <w:bottom w:val="nil"/>
              <w:right w:val="nil"/>
            </w:tcBorders>
          </w:tcPr>
          <w:p w:rsidR="0025505C" w:rsidRDefault="0025505C" w:rsidP="007E051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thotrexate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onotherapy</w:t>
            </w:r>
            <w:r>
              <w:rPr>
                <w:rFonts w:ascii="Open Sans" w:hAnsi="Open Sans" w:cs="Open Sans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  <w:p w:rsidR="0025505C" w:rsidRDefault="0025505C" w:rsidP="007E051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o (n= 23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±7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3 - 30)</w:t>
            </w:r>
          </w:p>
        </w:tc>
      </w:tr>
      <w:tr w:rsidR="0025505C" w:rsidTr="007E05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Yes (n= 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±4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0 - 14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left w:val="nil"/>
              <w:bottom w:val="nil"/>
              <w:right w:val="nil"/>
            </w:tcBorders>
          </w:tcPr>
          <w:p w:rsidR="0025505C" w:rsidRDefault="0025505C" w:rsidP="007E051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sDMARDs</w:t>
            </w:r>
            <w:r>
              <w:rPr>
                <w:rFonts w:ascii="Open Sans" w:hAnsi="Open Sans" w:cs="Open Sans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Other th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ethotrexate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</w:p>
          <w:p w:rsidR="0025505C" w:rsidRDefault="0025505C" w:rsidP="007E051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o (n= 24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4±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0 - 17)</w:t>
            </w:r>
          </w:p>
        </w:tc>
      </w:tr>
      <w:tr w:rsidR="0025505C" w:rsidTr="007E05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Yes (n= 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 (12±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5 - 30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trexate plus other csDMARDs</w:t>
            </w:r>
            <w:r>
              <w:rPr>
                <w:rFonts w:ascii="Open Sans" w:hAnsi="Open Sans" w:cs="Open Sans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(n= 29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0 – 30)</w:t>
            </w:r>
          </w:p>
        </w:tc>
      </w:tr>
      <w:tr w:rsidR="0025505C" w:rsidTr="007E05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 (n= 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4 – 10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bDMARDs/tsDMARDs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onotherapy</w:t>
            </w:r>
            <w:r>
              <w:rPr>
                <w:rFonts w:ascii="Open Sans" w:hAnsi="Open Sans" w:cs="Open Sans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o (n= 22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±7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0 - 30)</w:t>
            </w:r>
          </w:p>
        </w:tc>
      </w:tr>
      <w:tr w:rsidR="0025505C" w:rsidTr="007E05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Yes (n= 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±3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3 - 14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DMARDs/tsDMARDs plus Methotrexate</w:t>
            </w:r>
            <w:r>
              <w:rPr>
                <w:rFonts w:ascii="Open Sans" w:hAnsi="Open Sans" w:cs="Open Sans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 (n= 26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7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 (0 – 30)</w:t>
            </w:r>
          </w:p>
        </w:tc>
      </w:tr>
      <w:tr w:rsidR="0025505C" w:rsidTr="007E05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 (n= 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5)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 (6 – 17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Interstitial lung disease</w:t>
            </w: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o (n= 29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 (±6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8 (0 - 30)</w:t>
            </w:r>
          </w:p>
        </w:tc>
      </w:tr>
      <w:tr w:rsidR="0025505C" w:rsidTr="007E05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Yes (n= 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4 (±11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6 - 30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Obstructive lung disease</w:t>
            </w: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o (n= 33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±7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0 - 30)</w:t>
            </w:r>
          </w:p>
        </w:tc>
      </w:tr>
      <w:tr w:rsidR="0025505C" w:rsidTr="007E05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Yes (n= 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Diabetes</w:t>
            </w: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o (n= 20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±6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8 (3 - 30)</w:t>
            </w:r>
          </w:p>
        </w:tc>
      </w:tr>
      <w:tr w:rsidR="0025505C" w:rsidTr="007E051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Yes (n= 1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1 (±7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0 - 30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vMerge w:val="restart"/>
            <w:tcBorders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Hypertension</w:t>
            </w:r>
          </w:p>
        </w:tc>
        <w:tc>
          <w:tcPr>
            <w:tcW w:w="1348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o (n= 15)</w:t>
            </w:r>
          </w:p>
        </w:tc>
        <w:tc>
          <w:tcPr>
            <w:tcW w:w="825" w:type="pct"/>
            <w:tcBorders>
              <w:left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±7)</w:t>
            </w:r>
          </w:p>
        </w:tc>
        <w:tc>
          <w:tcPr>
            <w:tcW w:w="953" w:type="pct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3 - 30)</w:t>
            </w:r>
          </w:p>
        </w:tc>
      </w:tr>
      <w:tr w:rsidR="0025505C" w:rsidTr="007E051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25505C" w:rsidRDefault="0025505C" w:rsidP="007E0515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Yes (n= 1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0 (±6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505C" w:rsidRDefault="0025505C" w:rsidP="007E05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9 (0 - 30)</w:t>
            </w:r>
          </w:p>
        </w:tc>
      </w:tr>
      <w:tr w:rsidR="0025505C" w:rsidTr="007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left w:val="nil"/>
              <w:right w:val="nil"/>
            </w:tcBorders>
            <w:hideMark/>
          </w:tcPr>
          <w:p w:rsidR="0025505C" w:rsidRDefault="0025505C" w:rsidP="007E0515">
            <w:pPr>
              <w:jc w:val="both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>
              <w:rPr>
                <w:rFonts w:ascii="Open Sans" w:hAnsi="Open Sans" w:cs="Open Sans"/>
                <w:color w:val="1C1D1E"/>
                <w:shd w:val="clear" w:color="auto" w:fill="FFFFFF"/>
              </w:rPr>
              <w:t xml:space="preserve">† 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</w:rPr>
              <w:t xml:space="preserve">Duration till symptoms-free data missed in 19 patients; </w:t>
            </w:r>
            <w:r>
              <w:rPr>
                <w:rFonts w:ascii="Open Sans" w:hAnsi="Open Sans" w:cs="Open Sans"/>
                <w:color w:val="1C1D1E"/>
                <w:shd w:val="clear" w:color="auto" w:fill="FFFFFF"/>
              </w:rPr>
              <w:t xml:space="preserve">‡ 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</w:rPr>
              <w:t xml:space="preserve">missing data in 2 patients; </w:t>
            </w:r>
            <w:r>
              <w:rPr>
                <w:rFonts w:ascii="Open Sans" w:hAnsi="Open Sans" w:cs="Open Sans"/>
                <w:color w:val="1C1D1E"/>
                <w:shd w:val="clear" w:color="auto" w:fill="FFFFFF"/>
              </w:rPr>
              <w:t>§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</w:rPr>
              <w:t xml:space="preserve"> missing data in 3 patients</w:t>
            </w:r>
          </w:p>
        </w:tc>
      </w:tr>
    </w:tbl>
    <w:p w:rsidR="0025505C" w:rsidRDefault="0025505C" w:rsidP="0025505C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:rsidR="0025505C" w:rsidRDefault="0025505C" w:rsidP="0025505C"/>
    <w:p w:rsidR="0025505C" w:rsidRDefault="0025505C"/>
    <w:p w:rsidR="0025505C" w:rsidRDefault="0025505C"/>
    <w:p w:rsidR="0025505C" w:rsidRPr="007907FC" w:rsidRDefault="0025505C" w:rsidP="0025505C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ig</w:t>
      </w:r>
      <w:r w:rsidR="00A12322">
        <w:rPr>
          <w:rFonts w:asciiTheme="majorBidi" w:hAnsiTheme="majorBidi" w:cstheme="majorBidi"/>
          <w:b/>
          <w:bCs/>
          <w:sz w:val="24"/>
          <w:szCs w:val="24"/>
        </w:rPr>
        <w:t>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12322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r w:rsidRPr="00AD5EE5">
        <w:rPr>
          <w:rFonts w:asciiTheme="majorBidi" w:hAnsiTheme="majorBidi" w:cstheme="majorBidi"/>
          <w:sz w:val="24"/>
          <w:szCs w:val="24"/>
        </w:rPr>
        <w:t>Ten most common COVID-19 symptoms at onset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:rsidR="0025505C" w:rsidRPr="00984324" w:rsidRDefault="0025505C" w:rsidP="0025505C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84324">
        <w:rPr>
          <w:rFonts w:asciiTheme="majorBidi" w:hAnsiTheme="majorBidi" w:cstheme="majorBid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E9D107D" wp14:editId="0A8E5871">
            <wp:extent cx="5929017" cy="314071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017" cy="314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505C" w:rsidRDefault="0025505C" w:rsidP="0025505C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25505C" w:rsidRDefault="0025505C" w:rsidP="0025505C">
      <w:pPr>
        <w:spacing w:after="0"/>
        <w:rPr>
          <w:rFonts w:asciiTheme="majorBidi" w:hAnsiTheme="majorBidi" w:cstheme="majorBidi"/>
          <w:sz w:val="24"/>
          <w:szCs w:val="24"/>
        </w:rPr>
      </w:pPr>
    </w:p>
    <w:p w:rsidR="0025505C" w:rsidRDefault="0025505C" w:rsidP="0025505C"/>
    <w:p w:rsidR="0025505C" w:rsidRDefault="0025505C">
      <w:bookmarkStart w:id="1" w:name="_GoBack"/>
      <w:bookmarkEnd w:id="1"/>
    </w:p>
    <w:sectPr w:rsidR="0025505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68E9" w:rsidRDefault="008A68E9">
      <w:pPr>
        <w:spacing w:after="0" w:line="240" w:lineRule="auto"/>
      </w:pPr>
      <w:r>
        <w:separator/>
      </w:r>
    </w:p>
  </w:endnote>
  <w:endnote w:type="continuationSeparator" w:id="0">
    <w:p w:rsidR="008A68E9" w:rsidRDefault="008A6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Bell MT" w:hAnsi="Bell MT"/>
        <w:b/>
        <w:bCs/>
        <w:sz w:val="24"/>
        <w:szCs w:val="24"/>
      </w:rPr>
      <w:id w:val="-17423917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1250" w:rsidRPr="007513BC" w:rsidRDefault="00FF7E63" w:rsidP="007513BC">
        <w:pPr>
          <w:pStyle w:val="Footer"/>
          <w:jc w:val="right"/>
          <w:rPr>
            <w:rFonts w:ascii="Bell MT" w:hAnsi="Bell MT"/>
            <w:b/>
            <w:bCs/>
            <w:sz w:val="24"/>
            <w:szCs w:val="24"/>
          </w:rPr>
        </w:pPr>
        <w:r w:rsidRPr="007513BC">
          <w:rPr>
            <w:rFonts w:ascii="Bell MT" w:hAnsi="Bell MT"/>
            <w:b/>
            <w:bCs/>
            <w:sz w:val="24"/>
            <w:szCs w:val="24"/>
          </w:rPr>
          <w:t xml:space="preserve">Page | </w:t>
        </w:r>
        <w:r w:rsidRPr="007513BC">
          <w:rPr>
            <w:rFonts w:ascii="Bell MT" w:hAnsi="Bell MT"/>
            <w:b/>
            <w:bCs/>
            <w:sz w:val="24"/>
            <w:szCs w:val="24"/>
          </w:rPr>
          <w:fldChar w:fldCharType="begin"/>
        </w:r>
        <w:r w:rsidRPr="007513BC">
          <w:rPr>
            <w:rFonts w:ascii="Bell MT" w:hAnsi="Bell MT"/>
            <w:b/>
            <w:bCs/>
            <w:sz w:val="24"/>
            <w:szCs w:val="24"/>
          </w:rPr>
          <w:instrText xml:space="preserve"> PAGE   \* MERGEFORMAT </w:instrText>
        </w:r>
        <w:r w:rsidRPr="007513BC">
          <w:rPr>
            <w:rFonts w:ascii="Bell MT" w:hAnsi="Bell MT"/>
            <w:b/>
            <w:bCs/>
            <w:sz w:val="24"/>
            <w:szCs w:val="24"/>
          </w:rPr>
          <w:fldChar w:fldCharType="separate"/>
        </w:r>
        <w:r w:rsidR="00A05019">
          <w:rPr>
            <w:rFonts w:ascii="Bell MT" w:hAnsi="Bell MT"/>
            <w:b/>
            <w:bCs/>
            <w:noProof/>
            <w:sz w:val="24"/>
            <w:szCs w:val="24"/>
          </w:rPr>
          <w:t>4</w:t>
        </w:r>
        <w:r w:rsidRPr="007513BC">
          <w:rPr>
            <w:rFonts w:ascii="Bell MT" w:hAnsi="Bell MT"/>
            <w:b/>
            <w:bCs/>
            <w:noProof/>
            <w:sz w:val="24"/>
            <w:szCs w:val="24"/>
          </w:rPr>
          <w:fldChar w:fldCharType="end"/>
        </w:r>
      </w:p>
    </w:sdtContent>
  </w:sdt>
  <w:p w:rsidR="00291250" w:rsidRDefault="00A050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68E9" w:rsidRDefault="008A68E9">
      <w:pPr>
        <w:spacing w:after="0" w:line="240" w:lineRule="auto"/>
      </w:pPr>
      <w:r>
        <w:separator/>
      </w:r>
    </w:p>
  </w:footnote>
  <w:footnote w:type="continuationSeparator" w:id="0">
    <w:p w:rsidR="008A68E9" w:rsidRDefault="008A68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xM7c0MzQxMjGzNDFU0lEKTi0uzszPAykwrAUAWSAuTSwAAAA="/>
    <w:docVar w:name="Total_Editing_Time" w:val="3"/>
  </w:docVars>
  <w:rsids>
    <w:rsidRoot w:val="00741168"/>
    <w:rsid w:val="0025505C"/>
    <w:rsid w:val="00516D42"/>
    <w:rsid w:val="00741168"/>
    <w:rsid w:val="008A68E9"/>
    <w:rsid w:val="008D7AF5"/>
    <w:rsid w:val="00902CDC"/>
    <w:rsid w:val="009F0114"/>
    <w:rsid w:val="00A05019"/>
    <w:rsid w:val="00A12322"/>
    <w:rsid w:val="00D03C8C"/>
    <w:rsid w:val="00F305F8"/>
    <w:rsid w:val="00FF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E0DBF"/>
  <w15:chartTrackingRefBased/>
  <w15:docId w15:val="{0BC1B39D-5E13-485A-8671-79B28A6D6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F7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F7E63"/>
  </w:style>
  <w:style w:type="table" w:customStyle="1" w:styleId="PlainTable21">
    <w:name w:val="Plain Table 21"/>
    <w:basedOn w:val="TableNormal"/>
    <w:next w:val="PlainTable2"/>
    <w:uiPriority w:val="42"/>
    <w:rsid w:val="00FF7E63"/>
    <w:pPr>
      <w:spacing w:before="120"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F7E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13</Words>
  <Characters>3318</Characters>
  <Application>Microsoft Office Word</Application>
  <DocSecurity>0</DocSecurity>
  <Lines>414</Lines>
  <Paragraphs>310</Paragraphs>
  <ScaleCrop>false</ScaleCrop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.salah</dc:creator>
  <cp:keywords/>
  <dc:description/>
  <cp:lastModifiedBy>Deivanai S.</cp:lastModifiedBy>
  <cp:revision>8</cp:revision>
  <dcterms:created xsi:type="dcterms:W3CDTF">2021-11-29T09:07:00Z</dcterms:created>
  <dcterms:modified xsi:type="dcterms:W3CDTF">2022-04-30T03:18:00Z</dcterms:modified>
</cp:coreProperties>
</file>